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0309E" w:rsidRPr="00CA59F5" w:rsidRDefault="00D0309E" w:rsidP="00D0309E">
      <w:pPr>
        <w:rPr>
          <w:rFonts w:ascii="Times New Roman" w:hAnsi="Times New Roman" w:cs="Times New Roman"/>
          <w:color w:val="000000" w:themeColor="text1"/>
          <w:sz w:val="24"/>
        </w:rPr>
      </w:pPr>
      <w:r w:rsidRPr="00CA59F5"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CA59F5">
        <w:rPr>
          <w:rFonts w:ascii="Times New Roman" w:hAnsi="Times New Roman" w:cs="Times New Roman" w:hint="eastAsia"/>
          <w:color w:val="000000" w:themeColor="text1"/>
          <w:sz w:val="24"/>
        </w:rPr>
        <w:t>information</w:t>
      </w:r>
      <w:r w:rsidRPr="00CA59F5">
        <w:rPr>
          <w:rFonts w:ascii="Times New Roman" w:hAnsi="Times New Roman" w:cs="Times New Roman"/>
          <w:color w:val="000000" w:themeColor="text1"/>
          <w:sz w:val="24"/>
        </w:rPr>
        <w:t xml:space="preserve"> 1 </w:t>
      </w:r>
      <w:r w:rsidRPr="00CA59F5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CA59F5">
        <w:rPr>
          <w:rFonts w:ascii="Times New Roman" w:hAnsi="Times New Roman" w:cs="Times New Roman"/>
          <w:color w:val="000000" w:themeColor="text1"/>
          <w:sz w:val="24"/>
        </w:rPr>
        <w:t>able S1. Ingredients of Control diet and HFD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559"/>
        <w:gridCol w:w="1497"/>
      </w:tblGrid>
      <w:tr w:rsidR="00CA59F5" w:rsidRPr="00CA59F5" w:rsidTr="0062701E">
        <w:tc>
          <w:tcPr>
            <w:tcW w:w="5240" w:type="dxa"/>
            <w:tcBorders>
              <w:top w:val="single" w:sz="12" w:space="0" w:color="auto"/>
              <w:bottom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Ingredients, g/k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Control diet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HFD</w:t>
            </w:r>
          </w:p>
        </w:tc>
      </w:tr>
      <w:tr w:rsidR="00CA59F5" w:rsidRPr="00CA59F5" w:rsidTr="0062701E">
        <w:tc>
          <w:tcPr>
            <w:tcW w:w="5240" w:type="dxa"/>
            <w:tcBorders>
              <w:top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Protein (casein and L-cystin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141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177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Carbohydrate (dextrin, sucrose, and corn starch)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722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459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Fat (soybean oil and lard)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226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Fiber (cellulose)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Mineral and vitamin mixture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73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Antioxidant (TBHQ)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0.045</w:t>
            </w:r>
          </w:p>
        </w:tc>
      </w:tr>
      <w:tr w:rsidR="00CA59F5" w:rsidRPr="00CA59F5" w:rsidTr="0062701E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Total, g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1000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1000</w:t>
            </w:r>
          </w:p>
        </w:tc>
      </w:tr>
      <w:tr w:rsidR="00CA59F5" w:rsidRPr="00CA59F5" w:rsidTr="00E32D9C">
        <w:tc>
          <w:tcPr>
            <w:tcW w:w="5240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Energy, kcal/g</w:t>
            </w:r>
          </w:p>
        </w:tc>
        <w:tc>
          <w:tcPr>
            <w:tcW w:w="1559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3.6</w:t>
            </w:r>
          </w:p>
        </w:tc>
        <w:tc>
          <w:tcPr>
            <w:tcW w:w="1497" w:type="dxa"/>
          </w:tcPr>
          <w:p w:rsidR="007C04F7" w:rsidRPr="00CA59F5" w:rsidRDefault="007C04F7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4.5</w:t>
            </w:r>
          </w:p>
        </w:tc>
      </w:tr>
      <w:tr w:rsidR="00E32D9C" w:rsidRPr="00CA59F5" w:rsidTr="0062701E">
        <w:tc>
          <w:tcPr>
            <w:tcW w:w="5240" w:type="dxa"/>
            <w:tcBorders>
              <w:bottom w:val="single" w:sz="12" w:space="0" w:color="auto"/>
            </w:tcBorders>
          </w:tcPr>
          <w:p w:rsidR="00E32D9C" w:rsidRPr="00CA59F5" w:rsidRDefault="00E32D9C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%</w:t>
            </w: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kcal from fa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32D9C" w:rsidRPr="00CA59F5" w:rsidRDefault="00E32D9C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:rsidR="00E32D9C" w:rsidRPr="00CA59F5" w:rsidRDefault="00E32D9C" w:rsidP="0062701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A59F5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CA59F5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</w:tr>
    </w:tbl>
    <w:p w:rsidR="00D0309E" w:rsidRPr="00CA59F5" w:rsidRDefault="00D0309E">
      <w:pPr>
        <w:rPr>
          <w:rFonts w:ascii="Times New Roman" w:hAnsi="Times New Roman" w:cs="Times New Roman"/>
          <w:color w:val="000000" w:themeColor="text1"/>
          <w:sz w:val="24"/>
        </w:rPr>
      </w:pPr>
    </w:p>
    <w:p w:rsidR="00D0309E" w:rsidRPr="00CA59F5" w:rsidRDefault="00D0309E">
      <w:pPr>
        <w:rPr>
          <w:rFonts w:ascii="Times New Roman" w:hAnsi="Times New Roman" w:cs="Times New Roman"/>
          <w:color w:val="000000" w:themeColor="text1"/>
          <w:sz w:val="24"/>
        </w:rPr>
      </w:pPr>
    </w:p>
    <w:p w:rsidR="00D0309E" w:rsidRPr="00CA59F5" w:rsidRDefault="00D0309E">
      <w:pPr>
        <w:rPr>
          <w:rFonts w:ascii="Times New Roman" w:hAnsi="Times New Roman" w:cs="Times New Roman"/>
          <w:color w:val="000000" w:themeColor="text1"/>
          <w:sz w:val="24"/>
        </w:rPr>
      </w:pPr>
      <w:r w:rsidRPr="00CA59F5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:rsidR="00A72181" w:rsidRPr="00CA59F5" w:rsidRDefault="00BE753C">
      <w:pPr>
        <w:rPr>
          <w:rFonts w:ascii="Times New Roman" w:hAnsi="Times New Roman" w:cs="Times New Roman"/>
          <w:color w:val="000000" w:themeColor="text1"/>
          <w:sz w:val="24"/>
        </w:rPr>
      </w:pPr>
      <w:r w:rsidRPr="00CA59F5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ary </w:t>
      </w:r>
      <w:r w:rsidR="00106E5D" w:rsidRPr="00CA59F5">
        <w:rPr>
          <w:rFonts w:ascii="Times New Roman" w:hAnsi="Times New Roman" w:cs="Times New Roman" w:hint="eastAsia"/>
          <w:color w:val="000000" w:themeColor="text1"/>
          <w:sz w:val="24"/>
        </w:rPr>
        <w:t>information</w:t>
      </w:r>
      <w:r w:rsidR="00106E5D" w:rsidRPr="00CA59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0309E" w:rsidRPr="00CA59F5">
        <w:rPr>
          <w:rFonts w:ascii="Times New Roman" w:hAnsi="Times New Roman" w:cs="Times New Roman"/>
          <w:color w:val="000000" w:themeColor="text1"/>
          <w:sz w:val="24"/>
        </w:rPr>
        <w:t>1</w:t>
      </w:r>
      <w:r w:rsidR="00106E5D" w:rsidRPr="00CA59F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A59F5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CA59F5">
        <w:rPr>
          <w:rFonts w:ascii="Times New Roman" w:hAnsi="Times New Roman" w:cs="Times New Roman"/>
          <w:color w:val="000000" w:themeColor="text1"/>
          <w:sz w:val="24"/>
        </w:rPr>
        <w:t>able S</w:t>
      </w:r>
      <w:r w:rsidR="00C963D3" w:rsidRPr="00CA59F5">
        <w:rPr>
          <w:rFonts w:ascii="Times New Roman" w:hAnsi="Times New Roman" w:cs="Times New Roman"/>
          <w:color w:val="000000" w:themeColor="text1"/>
          <w:sz w:val="24"/>
        </w:rPr>
        <w:t>2</w:t>
      </w:r>
      <w:r w:rsidR="00BF2585" w:rsidRPr="00CA59F5">
        <w:rPr>
          <w:rFonts w:ascii="Times New Roman" w:hAnsi="Times New Roman" w:cs="Times New Roman"/>
          <w:color w:val="000000" w:themeColor="text1"/>
          <w:sz w:val="24"/>
        </w:rPr>
        <w:t>. Primer sequences utilized for real-time PCR.</w:t>
      </w:r>
    </w:p>
    <w:tbl>
      <w:tblPr>
        <w:tblW w:w="10290" w:type="dxa"/>
        <w:tblLook w:val="04A0" w:firstRow="1" w:lastRow="0" w:firstColumn="1" w:lastColumn="0" w:noHBand="0" w:noVBand="1"/>
      </w:tblPr>
      <w:tblGrid>
        <w:gridCol w:w="1560"/>
        <w:gridCol w:w="4310"/>
        <w:gridCol w:w="4420"/>
      </w:tblGrid>
      <w:tr w:rsidR="00CA59F5" w:rsidRPr="00CA59F5" w:rsidTr="00BF714D">
        <w:trPr>
          <w:trHeight w:val="32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ene name</w:t>
            </w:r>
          </w:p>
        </w:tc>
        <w:tc>
          <w:tcPr>
            <w:tcW w:w="43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Forward sequence (5’-3’)</w:t>
            </w:r>
          </w:p>
        </w:tc>
        <w:tc>
          <w:tcPr>
            <w:tcW w:w="4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Reverse sequence (5’-3’)</w:t>
            </w:r>
          </w:p>
        </w:tc>
      </w:tr>
      <w:tr w:rsidR="00CA59F5" w:rsidRPr="00CA59F5" w:rsidTr="00BF714D">
        <w:trPr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Bax</w:t>
            </w:r>
          </w:p>
        </w:tc>
        <w:tc>
          <w:tcPr>
            <w:tcW w:w="4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GACAGGGGCCTTTTTGCTAC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ATTCGCCGGAGACACTCG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sp8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GATCCTGTGAATGGAACCTGGTA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TTCCTCCTGTCGTCTTTATTGCTC</w:t>
            </w:r>
          </w:p>
        </w:tc>
      </w:tr>
      <w:tr w:rsidR="00CA59F5" w:rsidRPr="00CA59F5" w:rsidTr="00BF714D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sp7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AGACGGAGTTGACGCCAA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CGCAGAGGCATTTCTCTTC</w:t>
            </w:r>
          </w:p>
        </w:tc>
      </w:tr>
      <w:tr w:rsidR="00CA59F5" w:rsidRPr="00CA59F5" w:rsidTr="00BF714D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sp3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TCGCTCTGGTACGGATGTG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CCCATAAATGACCCCTTCATCA</w:t>
            </w:r>
          </w:p>
        </w:tc>
      </w:tr>
      <w:tr w:rsidR="00CA59F5" w:rsidRPr="00CA59F5" w:rsidTr="00BF714D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Slc10a2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GGGTTTCTTCCTGGCTAGACT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TGTTCTGCATTCCAGTTTCCAA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yp46a1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GCCGCTATGAGCACATCC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CATACTTCTTAGCCCAATCCAG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yp7a1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CACCATTCCTGCAACCTTCTGG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ATGGCATTCCCTCCAGAGCTGA 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yp8b1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CATGAAGGCTGTGCGTGAGGAA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CATCACGCTGTCCAACACTGGA 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yp27a1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TCAGGAGACCATCGGCACCTTT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CCAGTCACTTCCTTGTGCAAGG </w:t>
            </w:r>
          </w:p>
        </w:tc>
      </w:tr>
      <w:tr w:rsidR="00CA59F5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yp7b1</w:t>
            </w:r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CGGAAATCTTCGATGCTCCAAAG 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GCTTGTTCCGAGTCCAAAAGGC </w:t>
            </w:r>
          </w:p>
        </w:tc>
      </w:tr>
      <w:tr w:rsidR="00BF714D" w:rsidRPr="00CA59F5" w:rsidTr="00BF714D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GAPDH</w:t>
            </w:r>
          </w:p>
        </w:tc>
        <w:tc>
          <w:tcPr>
            <w:tcW w:w="43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CATCACTGCCACCCAGAAGACTG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714D" w:rsidRPr="00CA59F5" w:rsidRDefault="00BF714D" w:rsidP="00BF2585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A59F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ATGCCAGTGAGCTTCCCGTTCAG</w:t>
            </w:r>
          </w:p>
        </w:tc>
      </w:tr>
    </w:tbl>
    <w:p w:rsidR="00BF2585" w:rsidRPr="00CA59F5" w:rsidRDefault="00BF2585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BF2585" w:rsidRPr="00CA59F5" w:rsidSect="00BF25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0tvefypa9akes0f7pxpfb5vpzprtefpps&quot;&gt;My EndNote Library&lt;record-ids&gt;&lt;item&gt;280&lt;/item&gt;&lt;item&gt;432&lt;/item&gt;&lt;item&gt;433&lt;/item&gt;&lt;item&gt;434&lt;/item&gt;&lt;item&gt;435&lt;/item&gt;&lt;/record-ids&gt;&lt;/item&gt;&lt;/Libraries&gt;"/>
  </w:docVars>
  <w:rsids>
    <w:rsidRoot w:val="007F0235"/>
    <w:rsid w:val="00015B40"/>
    <w:rsid w:val="00020371"/>
    <w:rsid w:val="0004125A"/>
    <w:rsid w:val="000467C3"/>
    <w:rsid w:val="00056E46"/>
    <w:rsid w:val="00064F09"/>
    <w:rsid w:val="000727C4"/>
    <w:rsid w:val="00093712"/>
    <w:rsid w:val="00097BBD"/>
    <w:rsid w:val="000B219F"/>
    <w:rsid w:val="000F449B"/>
    <w:rsid w:val="00104880"/>
    <w:rsid w:val="00106E5D"/>
    <w:rsid w:val="00131F11"/>
    <w:rsid w:val="00134253"/>
    <w:rsid w:val="0013513C"/>
    <w:rsid w:val="00136CF2"/>
    <w:rsid w:val="001575A7"/>
    <w:rsid w:val="00163E86"/>
    <w:rsid w:val="00165C2A"/>
    <w:rsid w:val="00166D87"/>
    <w:rsid w:val="001815E1"/>
    <w:rsid w:val="00195D62"/>
    <w:rsid w:val="001A571E"/>
    <w:rsid w:val="001C3670"/>
    <w:rsid w:val="001C3F5C"/>
    <w:rsid w:val="001C44D0"/>
    <w:rsid w:val="001D1E58"/>
    <w:rsid w:val="001D4C45"/>
    <w:rsid w:val="001D4CC8"/>
    <w:rsid w:val="001F7784"/>
    <w:rsid w:val="00217371"/>
    <w:rsid w:val="002205E2"/>
    <w:rsid w:val="00232091"/>
    <w:rsid w:val="00237EF8"/>
    <w:rsid w:val="002404A9"/>
    <w:rsid w:val="00244F26"/>
    <w:rsid w:val="002450D1"/>
    <w:rsid w:val="00256D45"/>
    <w:rsid w:val="002611CD"/>
    <w:rsid w:val="0026554D"/>
    <w:rsid w:val="002740CE"/>
    <w:rsid w:val="00276F1B"/>
    <w:rsid w:val="002A55AD"/>
    <w:rsid w:val="002B20C3"/>
    <w:rsid w:val="002C0316"/>
    <w:rsid w:val="002C14E3"/>
    <w:rsid w:val="002C4595"/>
    <w:rsid w:val="002D1A2F"/>
    <w:rsid w:val="002D27D8"/>
    <w:rsid w:val="002D6D93"/>
    <w:rsid w:val="002F1FD9"/>
    <w:rsid w:val="00306404"/>
    <w:rsid w:val="00310415"/>
    <w:rsid w:val="003175EB"/>
    <w:rsid w:val="00317C77"/>
    <w:rsid w:val="00351863"/>
    <w:rsid w:val="003561B8"/>
    <w:rsid w:val="0036343C"/>
    <w:rsid w:val="003639FD"/>
    <w:rsid w:val="003742CB"/>
    <w:rsid w:val="00383529"/>
    <w:rsid w:val="003835CB"/>
    <w:rsid w:val="00385AB8"/>
    <w:rsid w:val="00387BB5"/>
    <w:rsid w:val="003A4776"/>
    <w:rsid w:val="003B10F7"/>
    <w:rsid w:val="003B28A3"/>
    <w:rsid w:val="003B29C2"/>
    <w:rsid w:val="003B2F8A"/>
    <w:rsid w:val="003C6BA9"/>
    <w:rsid w:val="003D18F9"/>
    <w:rsid w:val="003D2726"/>
    <w:rsid w:val="00405B55"/>
    <w:rsid w:val="0040684A"/>
    <w:rsid w:val="0041117D"/>
    <w:rsid w:val="00411F5A"/>
    <w:rsid w:val="00413E5E"/>
    <w:rsid w:val="00417754"/>
    <w:rsid w:val="00421C11"/>
    <w:rsid w:val="00434D58"/>
    <w:rsid w:val="004507ED"/>
    <w:rsid w:val="00454C6B"/>
    <w:rsid w:val="00462D1C"/>
    <w:rsid w:val="00484D90"/>
    <w:rsid w:val="0049003C"/>
    <w:rsid w:val="004B1CDB"/>
    <w:rsid w:val="004B287D"/>
    <w:rsid w:val="004B70C7"/>
    <w:rsid w:val="004C18CD"/>
    <w:rsid w:val="004D5580"/>
    <w:rsid w:val="004D7067"/>
    <w:rsid w:val="004E6327"/>
    <w:rsid w:val="00505232"/>
    <w:rsid w:val="00515662"/>
    <w:rsid w:val="00515B01"/>
    <w:rsid w:val="00526C20"/>
    <w:rsid w:val="00527982"/>
    <w:rsid w:val="00542CA6"/>
    <w:rsid w:val="00547334"/>
    <w:rsid w:val="00551C12"/>
    <w:rsid w:val="0055386E"/>
    <w:rsid w:val="00562524"/>
    <w:rsid w:val="005664D3"/>
    <w:rsid w:val="00567D91"/>
    <w:rsid w:val="00571E39"/>
    <w:rsid w:val="00577846"/>
    <w:rsid w:val="005A07C4"/>
    <w:rsid w:val="005A3BAC"/>
    <w:rsid w:val="005B6408"/>
    <w:rsid w:val="005F5B90"/>
    <w:rsid w:val="006136F4"/>
    <w:rsid w:val="00614E81"/>
    <w:rsid w:val="006264E0"/>
    <w:rsid w:val="00627970"/>
    <w:rsid w:val="0063086B"/>
    <w:rsid w:val="006308AA"/>
    <w:rsid w:val="00645BF3"/>
    <w:rsid w:val="00650C51"/>
    <w:rsid w:val="006621A2"/>
    <w:rsid w:val="00666C29"/>
    <w:rsid w:val="00672A20"/>
    <w:rsid w:val="00676726"/>
    <w:rsid w:val="006768A4"/>
    <w:rsid w:val="006812CA"/>
    <w:rsid w:val="0068143C"/>
    <w:rsid w:val="00687FC6"/>
    <w:rsid w:val="006A73F8"/>
    <w:rsid w:val="006B4B55"/>
    <w:rsid w:val="006C219D"/>
    <w:rsid w:val="006C4712"/>
    <w:rsid w:val="00722831"/>
    <w:rsid w:val="00730E6A"/>
    <w:rsid w:val="00730F07"/>
    <w:rsid w:val="00745FC2"/>
    <w:rsid w:val="00763050"/>
    <w:rsid w:val="00766808"/>
    <w:rsid w:val="007737F6"/>
    <w:rsid w:val="00777244"/>
    <w:rsid w:val="007C04F7"/>
    <w:rsid w:val="007C2407"/>
    <w:rsid w:val="007D0866"/>
    <w:rsid w:val="007D0AC0"/>
    <w:rsid w:val="007D1F7A"/>
    <w:rsid w:val="007D48DA"/>
    <w:rsid w:val="007F0235"/>
    <w:rsid w:val="007F2D4B"/>
    <w:rsid w:val="008048E4"/>
    <w:rsid w:val="00820E5A"/>
    <w:rsid w:val="00856CDF"/>
    <w:rsid w:val="00862D0D"/>
    <w:rsid w:val="00864A94"/>
    <w:rsid w:val="008664F4"/>
    <w:rsid w:val="00870A61"/>
    <w:rsid w:val="0087351A"/>
    <w:rsid w:val="008B1420"/>
    <w:rsid w:val="008D225D"/>
    <w:rsid w:val="008E1278"/>
    <w:rsid w:val="008E1771"/>
    <w:rsid w:val="008E1F23"/>
    <w:rsid w:val="00900B93"/>
    <w:rsid w:val="0090430A"/>
    <w:rsid w:val="00921635"/>
    <w:rsid w:val="00926755"/>
    <w:rsid w:val="00956473"/>
    <w:rsid w:val="009677DB"/>
    <w:rsid w:val="00974F78"/>
    <w:rsid w:val="0098230A"/>
    <w:rsid w:val="009862A3"/>
    <w:rsid w:val="00993B75"/>
    <w:rsid w:val="009B2E91"/>
    <w:rsid w:val="009B4356"/>
    <w:rsid w:val="009B48A6"/>
    <w:rsid w:val="009C6364"/>
    <w:rsid w:val="009D1700"/>
    <w:rsid w:val="009D7768"/>
    <w:rsid w:val="009E545A"/>
    <w:rsid w:val="009E612C"/>
    <w:rsid w:val="009E7626"/>
    <w:rsid w:val="009F0A58"/>
    <w:rsid w:val="009F3F3C"/>
    <w:rsid w:val="00A007B4"/>
    <w:rsid w:val="00A04DAE"/>
    <w:rsid w:val="00A1335C"/>
    <w:rsid w:val="00A265BC"/>
    <w:rsid w:val="00A40A5C"/>
    <w:rsid w:val="00A4451A"/>
    <w:rsid w:val="00A55CD2"/>
    <w:rsid w:val="00A60A74"/>
    <w:rsid w:val="00A60C32"/>
    <w:rsid w:val="00A664B9"/>
    <w:rsid w:val="00A6713A"/>
    <w:rsid w:val="00A72181"/>
    <w:rsid w:val="00A84A61"/>
    <w:rsid w:val="00A8781C"/>
    <w:rsid w:val="00A93787"/>
    <w:rsid w:val="00AA428B"/>
    <w:rsid w:val="00AC3D59"/>
    <w:rsid w:val="00AC4384"/>
    <w:rsid w:val="00AE43D6"/>
    <w:rsid w:val="00AF3120"/>
    <w:rsid w:val="00B03674"/>
    <w:rsid w:val="00B11550"/>
    <w:rsid w:val="00B11B86"/>
    <w:rsid w:val="00B145AE"/>
    <w:rsid w:val="00B43170"/>
    <w:rsid w:val="00B44150"/>
    <w:rsid w:val="00B77FA6"/>
    <w:rsid w:val="00B8248C"/>
    <w:rsid w:val="00B96913"/>
    <w:rsid w:val="00BA135A"/>
    <w:rsid w:val="00BB6E3A"/>
    <w:rsid w:val="00BB7AC5"/>
    <w:rsid w:val="00BE2113"/>
    <w:rsid w:val="00BE753C"/>
    <w:rsid w:val="00BF24B1"/>
    <w:rsid w:val="00BF2585"/>
    <w:rsid w:val="00BF714D"/>
    <w:rsid w:val="00C70AEB"/>
    <w:rsid w:val="00C737AC"/>
    <w:rsid w:val="00C74751"/>
    <w:rsid w:val="00C80DA3"/>
    <w:rsid w:val="00C840AD"/>
    <w:rsid w:val="00C8526C"/>
    <w:rsid w:val="00C86433"/>
    <w:rsid w:val="00C866BB"/>
    <w:rsid w:val="00C9607A"/>
    <w:rsid w:val="00C963D3"/>
    <w:rsid w:val="00CA59F5"/>
    <w:rsid w:val="00CB5954"/>
    <w:rsid w:val="00CE0920"/>
    <w:rsid w:val="00CE0DAB"/>
    <w:rsid w:val="00CF04A2"/>
    <w:rsid w:val="00D0309E"/>
    <w:rsid w:val="00D10DE2"/>
    <w:rsid w:val="00D1198E"/>
    <w:rsid w:val="00D12D94"/>
    <w:rsid w:val="00D209F7"/>
    <w:rsid w:val="00D31468"/>
    <w:rsid w:val="00D367C8"/>
    <w:rsid w:val="00D50441"/>
    <w:rsid w:val="00D5340A"/>
    <w:rsid w:val="00D66E23"/>
    <w:rsid w:val="00D718D4"/>
    <w:rsid w:val="00D7691F"/>
    <w:rsid w:val="00D818BC"/>
    <w:rsid w:val="00D96287"/>
    <w:rsid w:val="00DA1406"/>
    <w:rsid w:val="00DC299F"/>
    <w:rsid w:val="00DD72D6"/>
    <w:rsid w:val="00DF5A44"/>
    <w:rsid w:val="00DF74B2"/>
    <w:rsid w:val="00E242A9"/>
    <w:rsid w:val="00E25C93"/>
    <w:rsid w:val="00E32D9C"/>
    <w:rsid w:val="00E3366F"/>
    <w:rsid w:val="00E436A6"/>
    <w:rsid w:val="00E513CE"/>
    <w:rsid w:val="00E6294D"/>
    <w:rsid w:val="00E758B8"/>
    <w:rsid w:val="00E774DA"/>
    <w:rsid w:val="00E82A9C"/>
    <w:rsid w:val="00E923C2"/>
    <w:rsid w:val="00E9556A"/>
    <w:rsid w:val="00EA4CCD"/>
    <w:rsid w:val="00EA53D3"/>
    <w:rsid w:val="00EB23CA"/>
    <w:rsid w:val="00ED5461"/>
    <w:rsid w:val="00ED5E02"/>
    <w:rsid w:val="00EF6A13"/>
    <w:rsid w:val="00EF7728"/>
    <w:rsid w:val="00F10CC7"/>
    <w:rsid w:val="00F247E2"/>
    <w:rsid w:val="00F265D7"/>
    <w:rsid w:val="00F27933"/>
    <w:rsid w:val="00F31C9C"/>
    <w:rsid w:val="00F32859"/>
    <w:rsid w:val="00F32A66"/>
    <w:rsid w:val="00F40BC7"/>
    <w:rsid w:val="00F467B0"/>
    <w:rsid w:val="00F55915"/>
    <w:rsid w:val="00F572E9"/>
    <w:rsid w:val="00F7269C"/>
    <w:rsid w:val="00F81C3B"/>
    <w:rsid w:val="00F82A36"/>
    <w:rsid w:val="00F966BB"/>
    <w:rsid w:val="00FC4AE8"/>
    <w:rsid w:val="00FC4DC0"/>
    <w:rsid w:val="00FD4040"/>
    <w:rsid w:val="00FD716F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B98A1-8E8B-1B47-AE87-B3C3C706A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02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2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2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2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2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2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2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02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0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0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02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02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02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02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02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02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0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0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0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0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2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02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0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02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023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BF258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58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BF258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585"/>
    <w:rPr>
      <w:rFonts w:ascii="DengXian" w:eastAsia="DengXian" w:hAnsi="DengXian"/>
      <w:sz w:val="20"/>
    </w:rPr>
  </w:style>
  <w:style w:type="character" w:styleId="ae">
    <w:name w:val="Hyperlink"/>
    <w:basedOn w:val="a0"/>
    <w:uiPriority w:val="99"/>
    <w:unhideWhenUsed/>
    <w:rsid w:val="00BF2585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BF2585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7C0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3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3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3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2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0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1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8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u</dc:creator>
  <cp:keywords/>
  <dc:description/>
  <cp:lastModifiedBy>Yan Liu</cp:lastModifiedBy>
  <cp:revision>12</cp:revision>
  <dcterms:created xsi:type="dcterms:W3CDTF">2024-05-27T11:23:00Z</dcterms:created>
  <dcterms:modified xsi:type="dcterms:W3CDTF">2024-12-23T02:59:00Z</dcterms:modified>
</cp:coreProperties>
</file>